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7CA6F" w14:textId="77777777" w:rsidR="00C44000" w:rsidRPr="00C44000" w:rsidRDefault="00C44000" w:rsidP="00C44000">
      <w:pPr>
        <w:pStyle w:val="Normaalweb"/>
        <w:spacing w:before="0" w:beforeAutospacing="0" w:after="0" w:afterAutospacing="0" w:line="360" w:lineRule="auto"/>
        <w:jc w:val="both"/>
        <w:rPr>
          <w:rFonts w:asciiTheme="majorHAnsi" w:hAnsiTheme="majorHAnsi"/>
          <w:b/>
          <w:bCs/>
        </w:rPr>
      </w:pPr>
      <w:r w:rsidRPr="00C44000">
        <w:rPr>
          <w:rFonts w:asciiTheme="majorHAnsi" w:hAnsiTheme="majorHAnsi"/>
          <w:b/>
          <w:bCs/>
        </w:rPr>
        <w:t xml:space="preserve">Supplemental </w:t>
      </w:r>
      <w:proofErr w:type="spellStart"/>
      <w:r w:rsidRPr="00C44000">
        <w:rPr>
          <w:rFonts w:asciiTheme="majorHAnsi" w:hAnsiTheme="majorHAnsi"/>
          <w:b/>
          <w:bCs/>
        </w:rPr>
        <w:t>Material</w:t>
      </w:r>
      <w:proofErr w:type="spellEnd"/>
    </w:p>
    <w:p w14:paraId="27EDDFAA" w14:textId="77777777" w:rsidR="00C44000" w:rsidRPr="00C44000" w:rsidRDefault="00C44000" w:rsidP="00C44000">
      <w:pPr>
        <w:pStyle w:val="Normaalweb"/>
        <w:spacing w:before="0" w:beforeAutospacing="0" w:after="0" w:afterAutospacing="0" w:line="360" w:lineRule="auto"/>
        <w:jc w:val="both"/>
        <w:rPr>
          <w:rFonts w:asciiTheme="majorHAnsi" w:hAnsiTheme="majorHAnsi"/>
          <w:b/>
          <w:bCs/>
          <w:sz w:val="18"/>
          <w:szCs w:val="18"/>
        </w:rPr>
      </w:pPr>
      <w:r w:rsidRPr="00C44000">
        <w:rPr>
          <w:rFonts w:asciiTheme="majorHAnsi" w:hAnsiTheme="majorHAnsi"/>
          <w:b/>
          <w:bCs/>
          <w:sz w:val="18"/>
          <w:szCs w:val="18"/>
        </w:rPr>
        <w:t xml:space="preserve">Supplemental </w:t>
      </w:r>
      <w:proofErr w:type="spellStart"/>
      <w:r w:rsidRPr="00C44000">
        <w:rPr>
          <w:rFonts w:asciiTheme="majorHAnsi" w:hAnsiTheme="majorHAnsi"/>
          <w:b/>
          <w:bCs/>
          <w:sz w:val="18"/>
          <w:szCs w:val="18"/>
        </w:rPr>
        <w:t>Table</w:t>
      </w:r>
      <w:proofErr w:type="spellEnd"/>
      <w:r w:rsidRPr="00C44000">
        <w:rPr>
          <w:rFonts w:asciiTheme="majorHAnsi" w:hAnsiTheme="majorHAnsi"/>
          <w:b/>
          <w:bCs/>
          <w:sz w:val="18"/>
          <w:szCs w:val="18"/>
        </w:rPr>
        <w:t xml:space="preserve"> S1</w:t>
      </w:r>
    </w:p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2"/>
        <w:gridCol w:w="777"/>
        <w:gridCol w:w="777"/>
        <w:gridCol w:w="828"/>
        <w:gridCol w:w="856"/>
        <w:gridCol w:w="867"/>
        <w:gridCol w:w="932"/>
      </w:tblGrid>
      <w:tr w:rsidR="00C44000" w:rsidRPr="00C44000" w14:paraId="7D7343A9" w14:textId="77777777" w:rsidTr="00AD4CCB">
        <w:trPr>
          <w:trHeight w:val="20"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AA4057" w14:textId="77777777" w:rsidR="00C44000" w:rsidRPr="00C44000" w:rsidRDefault="00C44000" w:rsidP="00C44000">
            <w:pPr>
              <w:spacing w:line="276" w:lineRule="auto"/>
              <w:jc w:val="center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Affirmed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clinical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features: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Unadjusted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logistic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regression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sex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M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vs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F)</w:t>
            </w:r>
          </w:p>
        </w:tc>
      </w:tr>
      <w:tr w:rsidR="00C44000" w:rsidRPr="00C44000" w14:paraId="3CBD4850" w14:textId="77777777" w:rsidTr="00AD4CCB">
        <w:trPr>
          <w:trHeight w:val="20"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4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F7A68D" w14:textId="77777777" w:rsidR="00C44000" w:rsidRPr="00C44000" w:rsidRDefault="00C44000" w:rsidP="00C44000">
            <w:pPr>
              <w:spacing w:line="276" w:lineRule="auto"/>
              <w:jc w:val="center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Odds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ratios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with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Benjamini-Hochberg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corrected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p-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values</w:t>
            </w:r>
            <w:proofErr w:type="spellEnd"/>
          </w:p>
        </w:tc>
      </w:tr>
      <w:tr w:rsidR="00C44000" w:rsidRPr="00C44000" w14:paraId="39AD1D61" w14:textId="77777777" w:rsidTr="00AD4CCB">
        <w:trPr>
          <w:trHeight w:val="2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48BFDC7" w14:textId="77777777" w:rsidR="00C44000" w:rsidRPr="00C44000" w:rsidRDefault="00C44000" w:rsidP="00AD4CCB">
            <w:pPr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>Clinical</w:t>
            </w:r>
            <w:proofErr w:type="spellEnd"/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 xml:space="preserve"> fe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9939788" w14:textId="77777777" w:rsidR="00C44000" w:rsidRPr="00C44000" w:rsidRDefault="00C44000" w:rsidP="00AD4CCB">
            <w:pPr>
              <w:jc w:val="right"/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E2906E3" w14:textId="77777777" w:rsidR="00C44000" w:rsidRPr="00C44000" w:rsidRDefault="00C44000" w:rsidP="00AD4CCB">
            <w:pPr>
              <w:jc w:val="right"/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6F9FB12" w14:textId="77777777" w:rsidR="00C44000" w:rsidRPr="00C44000" w:rsidRDefault="00C44000" w:rsidP="00AD4CCB">
            <w:pPr>
              <w:jc w:val="right"/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>p (</w:t>
            </w:r>
            <w:proofErr w:type="spellStart"/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>unadj</w:t>
            </w:r>
            <w:proofErr w:type="spellEnd"/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F21BBC0" w14:textId="77777777" w:rsidR="00C44000" w:rsidRPr="00C44000" w:rsidRDefault="00C44000" w:rsidP="00AD4CCB">
            <w:pPr>
              <w:jc w:val="right"/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 xml:space="preserve">OR </w:t>
            </w:r>
            <w:proofErr w:type="spellStart"/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C2CA943" w14:textId="77777777" w:rsidR="00C44000" w:rsidRPr="00C44000" w:rsidRDefault="00C44000" w:rsidP="00AD4CCB">
            <w:pPr>
              <w:jc w:val="right"/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 xml:space="preserve">OR </w:t>
            </w:r>
            <w:proofErr w:type="spellStart"/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8665A8F" w14:textId="77777777" w:rsidR="00C44000" w:rsidRPr="00C44000" w:rsidRDefault="00C44000" w:rsidP="00AD4CCB">
            <w:pPr>
              <w:jc w:val="right"/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>p (BH-</w:t>
            </w:r>
            <w:proofErr w:type="spellStart"/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>adj</w:t>
            </w:r>
            <w:proofErr w:type="spellEnd"/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C44000" w:rsidRPr="00C44000" w14:paraId="282EAE82" w14:textId="77777777" w:rsidTr="00AD4CCB">
        <w:trPr>
          <w:trHeight w:val="19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4CEEA0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Stres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6B488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CABCDD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BC1EE3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F9B193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1E1656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4BDB7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C44000" w:rsidRPr="00C44000" w14:paraId="4629C607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E98214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Headache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2FEC5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8BA757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9FA299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2DBA4C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50D2F9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BA5A5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C44000" w:rsidRPr="00C44000" w14:paraId="6967E14A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9EDA60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Gets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angry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easil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2C7AE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7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74BF1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D301BD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F66E3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EF743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2.6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4B722D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C44000" w:rsidRPr="00C44000" w14:paraId="153EB106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3AD5E2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Problem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with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short term memo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2C2CF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7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C524B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1D7FE7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C0A67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BE41F9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2.6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F5D02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C44000" w:rsidRPr="00C44000" w14:paraId="3BAADC41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19F2A5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Memory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supported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by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use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calendar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7E780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CEDD49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0C1D66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D0B0C4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1A1976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4F779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C44000" w:rsidRPr="00C44000" w14:paraId="62234012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D076A4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Forget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what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he/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she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wanted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to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d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6440ED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1BABA6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94DA3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83704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782666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65C42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C44000" w:rsidRPr="00C44000" w14:paraId="79565793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5DD0F2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Tired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25CF06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83DD71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D2FDBC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5CEC4B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E1A84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026E8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6</w:t>
            </w:r>
          </w:p>
        </w:tc>
      </w:tr>
      <w:tr w:rsidR="00C44000" w:rsidRPr="00C44000" w14:paraId="4C08F58C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6AA741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Fear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9F1E0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502CA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CE6298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A9216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746C5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6D880B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C44000" w:rsidRPr="00C44000" w14:paraId="1F58B0C7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C0D6C0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Loss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initiative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FB43E4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6847E3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9AA2E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6991F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12E87C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2.5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6DB8D6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34</w:t>
            </w:r>
          </w:p>
        </w:tc>
      </w:tr>
      <w:tr w:rsidR="00C44000" w:rsidRPr="00C44000" w14:paraId="309B2DE1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827D43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Slow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0C4B4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B1D29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E9C4B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2CD86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77CB08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2.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B4A7E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48</w:t>
            </w:r>
          </w:p>
        </w:tc>
      </w:tr>
      <w:tr w:rsidR="00C44000" w:rsidRPr="00C44000" w14:paraId="656C6DB0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3BD11A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Tensio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D1AD69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F65C40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3DEB8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82541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DFF3D4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99FC2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57</w:t>
            </w:r>
          </w:p>
        </w:tc>
      </w:tr>
      <w:tr w:rsidR="00C44000" w:rsidRPr="00C44000" w14:paraId="2489082D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B8F83F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Depressio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182D4D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8EC775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8676D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8B18A9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3DE888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0E7AC7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57</w:t>
            </w:r>
          </w:p>
        </w:tc>
      </w:tr>
      <w:tr w:rsidR="00C44000" w:rsidRPr="00C44000" w14:paraId="02213DA5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0B5EC5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Uncertain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behaviour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3F7CC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A32753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28821B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140F51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9C512B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E2C80B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57</w:t>
            </w:r>
          </w:p>
        </w:tc>
      </w:tr>
      <w:tr w:rsidR="00C44000" w:rsidRPr="00C44000" w14:paraId="0622D576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4688C8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Dizzines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FA3015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1374C9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743716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720855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B66757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A752D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65</w:t>
            </w:r>
          </w:p>
        </w:tc>
      </w:tr>
      <w:tr w:rsidR="00C44000" w:rsidRPr="00C44000" w14:paraId="7E9229D8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63B5EF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Get los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474FC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CCDA8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E8C37D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A066B5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90EE7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1A2F37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C44000" w:rsidRPr="00C44000" w14:paraId="6EC4477A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5C2DA4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impairment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4FD54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B4EEE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3F3C3C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F6BBE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93CBFD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7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05636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C44000" w:rsidRPr="00C44000" w14:paraId="46E92822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F70F53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Concentration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13D4A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D28527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4B0BB3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0CA666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585EC4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383229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C44000" w:rsidRPr="00C44000" w14:paraId="33E7172F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B58700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Orientatio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09055C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1F65B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8E591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FD0DB1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031193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8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C5F8D0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C44000" w:rsidRPr="00C44000" w14:paraId="5EE3A90E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7134D3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Impaired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concentratio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0458D1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D045C8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11ED29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C42020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114A7B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634F3D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C44000" w:rsidRPr="00C44000" w14:paraId="2B1DEEDB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D96C61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Lack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of energ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1FAD76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4E7B1C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D5A296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CB1DEC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47C0D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BF188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7</w:t>
            </w:r>
          </w:p>
        </w:tc>
      </w:tr>
      <w:tr w:rsidR="00C44000" w:rsidRPr="00C44000" w14:paraId="403E846F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611749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Obliviou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C7092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B83CB7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FE4738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FF0A3C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385FE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C54040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7</w:t>
            </w:r>
          </w:p>
        </w:tc>
      </w:tr>
      <w:tr w:rsidR="00C44000" w:rsidRPr="00C44000" w14:paraId="5FE7DC96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6B5E1B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Word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finding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disord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060C18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0AF033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ADBB8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010723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7B874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02A103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7</w:t>
            </w:r>
          </w:p>
        </w:tc>
      </w:tr>
      <w:tr w:rsidR="00C44000" w:rsidRPr="00C44000" w14:paraId="094B16C4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0640EE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Appetite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F5CD84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DA1FBD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0066E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77C20B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5C06F3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8361C8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7</w:t>
            </w:r>
          </w:p>
        </w:tc>
      </w:tr>
      <w:tr w:rsidR="00C44000" w:rsidRPr="00C44000" w14:paraId="1AACBDC3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B52044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Gloom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A399FB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5724C0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29A92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4BEB81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968AA1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51295D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91</w:t>
            </w:r>
          </w:p>
        </w:tc>
      </w:tr>
      <w:tr w:rsidR="00C44000" w:rsidRPr="00C44000" w14:paraId="7F4F2D30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F8A7AC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Memory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problem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45566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10EDC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7E0FBB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2E541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5E0545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FD2A5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98</w:t>
            </w:r>
          </w:p>
        </w:tc>
      </w:tr>
    </w:tbl>
    <w:p w14:paraId="2CB4D547" w14:textId="77777777" w:rsidR="00C44000" w:rsidRDefault="00C44000" w:rsidP="00C44000">
      <w:pPr>
        <w:pStyle w:val="Normaalweb"/>
        <w:spacing w:before="0" w:beforeAutospacing="0" w:after="0" w:afterAutospacing="0" w:line="360" w:lineRule="auto"/>
        <w:jc w:val="both"/>
        <w:rPr>
          <w:rFonts w:asciiTheme="majorHAnsi" w:hAnsiTheme="majorHAnsi"/>
          <w:b/>
          <w:bCs/>
          <w:sz w:val="18"/>
          <w:szCs w:val="18"/>
        </w:rPr>
      </w:pPr>
    </w:p>
    <w:p w14:paraId="1B8590DD" w14:textId="3191429A" w:rsidR="00C44000" w:rsidRPr="00C44000" w:rsidRDefault="00C44000" w:rsidP="00C44000">
      <w:pPr>
        <w:pStyle w:val="Normaalweb"/>
        <w:spacing w:before="0" w:beforeAutospacing="0" w:after="0" w:afterAutospacing="0" w:line="360" w:lineRule="auto"/>
        <w:jc w:val="both"/>
        <w:rPr>
          <w:rFonts w:asciiTheme="majorHAnsi" w:hAnsiTheme="majorHAnsi"/>
          <w:b/>
          <w:bCs/>
          <w:sz w:val="18"/>
          <w:szCs w:val="18"/>
        </w:rPr>
      </w:pPr>
      <w:r w:rsidRPr="00C44000">
        <w:rPr>
          <w:rFonts w:asciiTheme="majorHAnsi" w:hAnsiTheme="majorHAnsi"/>
          <w:b/>
          <w:bCs/>
          <w:sz w:val="18"/>
          <w:szCs w:val="18"/>
        </w:rPr>
        <w:lastRenderedPageBreak/>
        <w:t xml:space="preserve">Supplemental </w:t>
      </w:r>
      <w:proofErr w:type="spellStart"/>
      <w:r w:rsidRPr="00C44000">
        <w:rPr>
          <w:rFonts w:asciiTheme="majorHAnsi" w:hAnsiTheme="majorHAnsi"/>
          <w:b/>
          <w:bCs/>
          <w:sz w:val="18"/>
          <w:szCs w:val="18"/>
        </w:rPr>
        <w:t>Table</w:t>
      </w:r>
      <w:proofErr w:type="spellEnd"/>
      <w:r w:rsidRPr="00C44000">
        <w:rPr>
          <w:rFonts w:asciiTheme="majorHAnsi" w:hAnsiTheme="majorHAnsi"/>
          <w:b/>
          <w:bCs/>
          <w:sz w:val="18"/>
          <w:szCs w:val="18"/>
        </w:rPr>
        <w:t xml:space="preserve"> S2. </w:t>
      </w:r>
    </w:p>
    <w:tbl>
      <w:tblPr>
        <w:tblW w:w="8469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9"/>
        <w:gridCol w:w="850"/>
        <w:gridCol w:w="850"/>
        <w:gridCol w:w="906"/>
        <w:gridCol w:w="936"/>
        <w:gridCol w:w="948"/>
        <w:gridCol w:w="1020"/>
      </w:tblGrid>
      <w:tr w:rsidR="00C44000" w:rsidRPr="00C44000" w14:paraId="6E39D090" w14:textId="77777777" w:rsidTr="00AD4CCB">
        <w:trPr>
          <w:trHeight w:val="20"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131C83" w14:textId="77777777" w:rsidR="00C44000" w:rsidRPr="00C44000" w:rsidRDefault="00C44000" w:rsidP="00AD4CCB">
            <w:pPr>
              <w:jc w:val="center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Negated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clinical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features: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Unadjusted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logistic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regression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sex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M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vs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F)</w:t>
            </w:r>
          </w:p>
        </w:tc>
      </w:tr>
      <w:tr w:rsidR="00C44000" w:rsidRPr="00C44000" w14:paraId="7FC84E49" w14:textId="77777777" w:rsidTr="00AD4CCB">
        <w:trPr>
          <w:trHeight w:val="20"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4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0311A2" w14:textId="77777777" w:rsidR="00C44000" w:rsidRPr="00C44000" w:rsidRDefault="00C44000" w:rsidP="00AD4CCB">
            <w:pPr>
              <w:jc w:val="center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Odds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ratios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with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Benjamini-Hochberg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corrected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p-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values</w:t>
            </w:r>
            <w:proofErr w:type="spellEnd"/>
          </w:p>
        </w:tc>
      </w:tr>
      <w:tr w:rsidR="00C44000" w:rsidRPr="00C44000" w14:paraId="01012721" w14:textId="77777777" w:rsidTr="00AD4CCB">
        <w:trPr>
          <w:trHeight w:val="2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2704FF0" w14:textId="77777777" w:rsidR="00C44000" w:rsidRPr="00C44000" w:rsidRDefault="00C44000" w:rsidP="00AD4CCB">
            <w:pPr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>Clinical</w:t>
            </w:r>
            <w:proofErr w:type="spellEnd"/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 xml:space="preserve"> fe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9B788F8" w14:textId="77777777" w:rsidR="00C44000" w:rsidRPr="00C44000" w:rsidRDefault="00C44000" w:rsidP="00AD4CCB">
            <w:pPr>
              <w:jc w:val="right"/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10E89AE" w14:textId="77777777" w:rsidR="00C44000" w:rsidRPr="00C44000" w:rsidRDefault="00C44000" w:rsidP="00AD4CCB">
            <w:pPr>
              <w:jc w:val="right"/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5C4AE27" w14:textId="77777777" w:rsidR="00C44000" w:rsidRPr="00C44000" w:rsidRDefault="00C44000" w:rsidP="00AD4CCB">
            <w:pPr>
              <w:jc w:val="right"/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>p (</w:t>
            </w:r>
            <w:proofErr w:type="spellStart"/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>unadj</w:t>
            </w:r>
            <w:proofErr w:type="spellEnd"/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559F51F" w14:textId="77777777" w:rsidR="00C44000" w:rsidRPr="00C44000" w:rsidRDefault="00C44000" w:rsidP="00AD4CCB">
            <w:pPr>
              <w:jc w:val="right"/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 xml:space="preserve">OR </w:t>
            </w:r>
            <w:proofErr w:type="spellStart"/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71D6FC5" w14:textId="77777777" w:rsidR="00C44000" w:rsidRPr="00C44000" w:rsidRDefault="00C44000" w:rsidP="00AD4CCB">
            <w:pPr>
              <w:jc w:val="right"/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 xml:space="preserve">OR </w:t>
            </w:r>
            <w:proofErr w:type="spellStart"/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F559350" w14:textId="77777777" w:rsidR="00C44000" w:rsidRPr="00C44000" w:rsidRDefault="00C44000" w:rsidP="00AD4CCB">
            <w:pPr>
              <w:jc w:val="right"/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>p (BH-</w:t>
            </w:r>
            <w:proofErr w:type="spellStart"/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>adj</w:t>
            </w:r>
            <w:proofErr w:type="spellEnd"/>
            <w:r w:rsidRPr="00C44000">
              <w:rPr>
                <w:rFonts w:asciiTheme="majorHAnsi" w:hAnsiTheme="majorHAns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C44000" w:rsidRPr="00C44000" w14:paraId="18AD41FD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446BFE8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Headache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93CF37C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255B6F9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D59454C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4C46275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D01E0EB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C1E7CF9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C44000" w:rsidRPr="00C44000" w14:paraId="091E62E4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9C93F1B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Fear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886D17D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71F8AB7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0197450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B8FCED8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6FF0DA3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1BADF89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C44000" w:rsidRPr="00C44000" w14:paraId="7CEF052E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DC46951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Loss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initiative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30933E0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317DDFC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5ABDC9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D39A695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7B857ED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2.5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61208F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C44000" w:rsidRPr="00C44000" w14:paraId="643B52A9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8A6B5E9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Incontinence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E9DA3C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0A0038B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5B4E2E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772B2D5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6435E36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1820660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C44000" w:rsidRPr="00C44000" w14:paraId="4F963B6A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2DF09AA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Stiffnes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182AAA7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CD9B817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77801A7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1E43F76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C63328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496931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C44000" w:rsidRPr="00C44000" w14:paraId="738C403E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1722BCC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Slow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407063B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C86C619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96A7D8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55F8D93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DC703D6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2.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6EB14DD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C44000" w:rsidRPr="00C44000" w14:paraId="6A21B395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689822F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Depressio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454220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AAB833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0D6F40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15BCEA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A15073D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3C365B6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C44000" w:rsidRPr="00C44000" w14:paraId="3AD755F6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9F34B60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Get los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59F5918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D29E8E6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BD8B11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30DE09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66D237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3F78C8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C44000" w:rsidRPr="00C44000" w14:paraId="527D0766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209914F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Diplopia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41886D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BF9218B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F88CA0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DBC5EF7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E940870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014A14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C44000" w:rsidRPr="00C44000" w14:paraId="0E16C87E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191BAA2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Dizzines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EB1A5E0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0357817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E4CCB9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32C4E4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5C2F5F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363FE11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C44000" w:rsidRPr="00C44000" w14:paraId="5EBC4DFC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B1635FC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Hypesthesia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tingling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in ski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E21BE78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F94C4BB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94C0A2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52F7527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8AE4F55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3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2263497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C44000" w:rsidRPr="00C44000" w14:paraId="335E5574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908A12C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Muscle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pul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B1C1303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6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F1247DC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B5BA0BB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5320FA8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C8F852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4.6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8F53E28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C44000" w:rsidRPr="00C44000" w14:paraId="58DC743A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5012393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Decreasing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7BE8F79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4930354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6F37658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50FFD16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16D1D24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203DA5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C44000" w:rsidRPr="00C44000" w14:paraId="2839F760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C63C47E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Hemiplegia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A75CD1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4490753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0AAE88D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7A8243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88143C4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3.6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211997B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C44000" w:rsidRPr="00C44000" w14:paraId="201FD5F3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2D3E2BC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impairment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5AE1D5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3A9552C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2355167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2809CC8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B0B7F9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6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32BBDD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8</w:t>
            </w:r>
          </w:p>
        </w:tc>
      </w:tr>
      <w:tr w:rsidR="00C44000" w:rsidRPr="00C44000" w14:paraId="3FD7A07F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05F9F20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Orientatio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F684BE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F35402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8EBE348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C7AE7F8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221F260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8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B5C528D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8</w:t>
            </w:r>
          </w:p>
        </w:tc>
      </w:tr>
      <w:tr w:rsidR="00C44000" w:rsidRPr="00C44000" w14:paraId="24800605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E350798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Loss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strength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3713BC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A0FB1F7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72B14B1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AC59A79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9C3FB6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2.5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E91A55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9</w:t>
            </w:r>
          </w:p>
        </w:tc>
      </w:tr>
      <w:tr w:rsidR="00C44000" w:rsidRPr="00C44000" w14:paraId="10358B1B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E73AF61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Word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finding</w:t>
            </w:r>
            <w:proofErr w:type="spellEnd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disord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71BF39C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65D5335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54DE02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79E534C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FEE7DD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B5ED59B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9</w:t>
            </w:r>
          </w:p>
        </w:tc>
      </w:tr>
      <w:tr w:rsidR="00C44000" w:rsidRPr="00C44000" w14:paraId="710A8415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1263E95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Memory </w:t>
            </w: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problem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33BC7AC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76800C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BF1BBD6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3BFE4C6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3B84637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F6A6DF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9</w:t>
            </w:r>
          </w:p>
        </w:tc>
      </w:tr>
      <w:tr w:rsidR="00C44000" w:rsidRPr="00C44000" w14:paraId="34291D31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B7A1F87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Gloom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718484C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99A65AC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33B5E10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79458D6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120FF74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9F4ECB1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9</w:t>
            </w:r>
          </w:p>
        </w:tc>
      </w:tr>
      <w:tr w:rsidR="00C44000" w:rsidRPr="00C44000" w14:paraId="653C683C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851A0F1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Delusion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E98039B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8CF4B25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3828B4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2251B07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48A89ED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1DA0D48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9</w:t>
            </w:r>
          </w:p>
        </w:tc>
      </w:tr>
      <w:tr w:rsidR="00C44000" w:rsidRPr="00C44000" w14:paraId="53B8A103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977A0E9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Nause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D64DFB0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1E64300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9A5053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AC6850C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CEAFB3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8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DB56A38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9</w:t>
            </w:r>
          </w:p>
        </w:tc>
      </w:tr>
      <w:tr w:rsidR="00C44000" w:rsidRPr="00C44000" w14:paraId="2A2B20FF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D05D28B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Anhedonia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36B1243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DA8603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F810471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3941553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3030CC9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3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70E499E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89</w:t>
            </w:r>
          </w:p>
        </w:tc>
      </w:tr>
      <w:tr w:rsidR="00C44000" w:rsidRPr="00C44000" w14:paraId="462A94C9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39D8E02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Nightmare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E5DC57B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E6DE8F5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98EE0B5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94F7A90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91DB4FC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3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3B51D1C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99</w:t>
            </w:r>
          </w:p>
        </w:tc>
      </w:tr>
      <w:tr w:rsidR="00C44000" w:rsidRPr="00C44000" w14:paraId="5E8151FE" w14:textId="77777777" w:rsidTr="00AD4CCB">
        <w:trPr>
          <w:trHeight w:val="20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A9AC626" w14:textId="77777777" w:rsidR="00C44000" w:rsidRPr="00C44000" w:rsidRDefault="00C44000" w:rsidP="00AD4CCB">
            <w:pPr>
              <w:ind w:left="150" w:right="15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proofErr w:type="spellStart"/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Hallucination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EB0858F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5008C0C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109A50A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A0D5410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C5EC51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ABB4CE2" w14:textId="77777777" w:rsidR="00C44000" w:rsidRPr="00C44000" w:rsidRDefault="00C44000" w:rsidP="00AD4CCB">
            <w:pPr>
              <w:ind w:left="150" w:right="150"/>
              <w:jc w:val="right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C44000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0.99</w:t>
            </w:r>
          </w:p>
        </w:tc>
      </w:tr>
    </w:tbl>
    <w:p w14:paraId="22335996" w14:textId="77777777" w:rsidR="00C44000" w:rsidRPr="0029789F" w:rsidRDefault="00C44000" w:rsidP="00C44000">
      <w:pPr>
        <w:pStyle w:val="Normaalweb"/>
        <w:spacing w:before="0" w:beforeAutospacing="0" w:after="0" w:afterAutospacing="0" w:line="360" w:lineRule="auto"/>
        <w:jc w:val="both"/>
        <w:rPr>
          <w:rFonts w:asciiTheme="majorHAnsi" w:hAnsiTheme="majorHAnsi"/>
          <w:sz w:val="18"/>
          <w:szCs w:val="18"/>
        </w:rPr>
      </w:pPr>
    </w:p>
    <w:p w14:paraId="25F5099B" w14:textId="77777777" w:rsidR="00D2110D" w:rsidRDefault="00D2110D"/>
    <w:sectPr w:rsidR="00D2110D" w:rsidSect="00C440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3BA71F" w14:textId="77777777" w:rsidR="00FA2042" w:rsidRDefault="00FA2042" w:rsidP="00C44000">
      <w:r>
        <w:separator/>
      </w:r>
    </w:p>
  </w:endnote>
  <w:endnote w:type="continuationSeparator" w:id="0">
    <w:p w14:paraId="64FD206E" w14:textId="77777777" w:rsidR="00FA2042" w:rsidRDefault="00FA2042" w:rsidP="00C44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C9D34D" w14:textId="77777777" w:rsidR="00FA2042" w:rsidRDefault="00FA2042" w:rsidP="00C44000">
      <w:r>
        <w:separator/>
      </w:r>
    </w:p>
  </w:footnote>
  <w:footnote w:type="continuationSeparator" w:id="0">
    <w:p w14:paraId="056225F7" w14:textId="77777777" w:rsidR="00FA2042" w:rsidRDefault="00FA2042" w:rsidP="00C440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000"/>
    <w:rsid w:val="008074A9"/>
    <w:rsid w:val="009805CF"/>
    <w:rsid w:val="00C44000"/>
    <w:rsid w:val="00C97070"/>
    <w:rsid w:val="00D2110D"/>
    <w:rsid w:val="00FA2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C7E202"/>
  <w15:chartTrackingRefBased/>
  <w15:docId w15:val="{FB4F8864-7905-3B44-8F47-E981C10AA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44000"/>
    <w:pPr>
      <w:spacing w:after="0" w:line="240" w:lineRule="auto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C440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440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440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440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440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440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440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440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440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440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440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440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4400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4400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4400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4400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4400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4400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440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C440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440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440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4400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C4400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4400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C4400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440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4400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44000"/>
    <w:rPr>
      <w:b/>
      <w:bCs/>
      <w:smallCaps/>
      <w:color w:val="0F4761" w:themeColor="accent1" w:themeShade="BF"/>
      <w:spacing w:val="5"/>
    </w:rPr>
  </w:style>
  <w:style w:type="paragraph" w:styleId="Normaalweb">
    <w:name w:val="Normal (Web)"/>
    <w:basedOn w:val="Standaard"/>
    <w:uiPriority w:val="99"/>
    <w:unhideWhenUsed/>
    <w:rsid w:val="00C44000"/>
    <w:pPr>
      <w:spacing w:before="100" w:beforeAutospacing="1" w:after="100" w:afterAutospacing="1"/>
    </w:pPr>
  </w:style>
  <w:style w:type="paragraph" w:styleId="Koptekst">
    <w:name w:val="header"/>
    <w:basedOn w:val="Standaard"/>
    <w:link w:val="KoptekstChar"/>
    <w:uiPriority w:val="99"/>
    <w:unhideWhenUsed/>
    <w:rsid w:val="00C4400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C44000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C4400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44000"/>
    <w:rPr>
      <w:rFonts w:ascii="Times New Roman" w:eastAsia="Times New Roman" w:hAnsi="Times New Roman" w:cs="Times New Roman"/>
      <w:kern w:val="0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6</Words>
  <Characters>2290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rmars-2-Habermehl, L.M. (Malin)</dc:creator>
  <cp:keywords/>
  <dc:description/>
  <cp:lastModifiedBy>Overmars-2-Habermehl, L.M. (Malin)</cp:lastModifiedBy>
  <cp:revision>1</cp:revision>
  <dcterms:created xsi:type="dcterms:W3CDTF">2026-04-20T09:40:00Z</dcterms:created>
  <dcterms:modified xsi:type="dcterms:W3CDTF">2026-04-20T09:41:00Z</dcterms:modified>
</cp:coreProperties>
</file>